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8411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4200" cy="3023280"/>
                          <a:chOff x="0" y="0"/>
                          <a:chExt cx="498420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8420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7092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66160" y="264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709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20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641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432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864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692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390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173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7612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396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835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6320" y="1609200"/>
                            <a:ext cx="1693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6720" y="1522080"/>
                            <a:ext cx="173880" cy="173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160" y="1561320"/>
                            <a:ext cx="658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040" y="1560960"/>
                            <a:ext cx="75744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9 (0.07,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3440" y="956880"/>
                            <a:ext cx="1666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6560" y="870120"/>
                            <a:ext cx="173880" cy="173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0840" y="90864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040" y="90792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1 (0.05, 0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69440" y="304200"/>
                            <a:ext cx="965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95600" y="147240"/>
                            <a:ext cx="313200" cy="31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2000" y="256680"/>
                            <a:ext cx="347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400" y="256680"/>
                            <a:ext cx="68832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4 (0.38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61280" y="86400"/>
                            <a:ext cx="0" cy="2502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7400" y="2044080"/>
                            <a:ext cx="434880" cy="43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5" h="686">
                                <a:moveTo>
                                  <a:pt x="0" y="343"/>
                                </a:moveTo>
                                <a:lnTo>
                                  <a:pt x="343" y="686"/>
                                </a:lnTo>
                                <a:lnTo>
                                  <a:pt x="685" y="343"/>
                                </a:lnTo>
                                <a:lnTo>
                                  <a:pt x="343" y="0"/>
                                </a:lnTo>
                                <a:lnTo>
                                  <a:pt x="0" y="3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03240" y="2261880"/>
                            <a:ext cx="1127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5200" y="304200"/>
                            <a:ext cx="0" cy="1739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221436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6400" y="2213640"/>
                            <a:ext cx="688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44 (0.17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376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2.45pt;height:238.05pt" coordorigin="0,0" coordsize="7849,4761">
                <v:rect id="shape_0" fillcolor="white" stroked="f" o:allowincell="f" style="position:absolute;left:0;top:0;width:784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529,4076" to="658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64;top:415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29,4076" to="152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94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23,4076" to="372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259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88,4076" to="438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129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58,4076" to="525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854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23,4076" to="592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51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88,4076" to="658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380,2534" to="6045,25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93;top:2397;width:273;height:27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58;top:2459;width:103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5;top:2458;width:1192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9 (0.07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2,1507" to="5716,15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78;top:1370;width:273;height:27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21;top:1431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5;top:1430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1 (0.05, 0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91,479" to="6511,47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505;top:232;width:492;height:49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22;top:404;width:54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404;width:1083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4 (0.38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23,136" to="5923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685,686" path="m0,343l343,686l685,343l343,0l0,343xe" stroked="t" o:allowincell="f" style="position:absolute;left:4799;top:3219;width:684;height:68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257,3562" to="6032,356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5142,479" to="5142,321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179;top:3487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56;top:3486;width:108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44 (0.17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: P=0.181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41.6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1:00Z</dcterms:created>
  <dc:creator>HHUser</dc:creator>
  <dc:description/>
  <cp:keywords/>
  <dc:language>en-US</dc:language>
  <cp:lastModifiedBy>HHUser</cp:lastModifiedBy>
  <dcterms:modified xsi:type="dcterms:W3CDTF">2011-12-14T14:45:00Z</dcterms:modified>
  <cp:revision>3</cp:revision>
  <dc:subject/>
  <dc:title>Appendix Figure 40</dc:title>
</cp:coreProperties>
</file>